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ABF67" w14:textId="12FD47F6" w:rsidR="000A7419" w:rsidRPr="00C064EE" w:rsidRDefault="0050266D" w:rsidP="00322BCD">
      <w:pPr>
        <w:pStyle w:val="Normal0"/>
        <w:rPr>
          <w:rFonts w:ascii="Times New Roman" w:hAnsi="Times New Roman" w:cs="Times New Roman"/>
          <w:b/>
          <w:bCs/>
          <w:sz w:val="32"/>
          <w:szCs w:val="32"/>
        </w:rPr>
      </w:pPr>
      <w:r w:rsidRPr="00C064EE">
        <w:rPr>
          <w:rFonts w:ascii="Times New Roman" w:hAnsi="Times New Roman" w:cs="Times New Roman"/>
          <w:b/>
          <w:bCs/>
          <w:sz w:val="32"/>
          <w:szCs w:val="32"/>
        </w:rPr>
        <w:t>C</w:t>
      </w:r>
      <w:r w:rsidR="007F1965" w:rsidRPr="00C064EE">
        <w:rPr>
          <w:rFonts w:ascii="Times New Roman" w:hAnsi="Times New Roman" w:cs="Times New Roman"/>
          <w:b/>
          <w:bCs/>
          <w:sz w:val="32"/>
          <w:szCs w:val="32"/>
        </w:rPr>
        <w:t>oding frame</w:t>
      </w:r>
    </w:p>
    <w:p w14:paraId="2C666120" w14:textId="77777777" w:rsidR="007F1965" w:rsidRPr="00C064EE" w:rsidRDefault="007F1965" w:rsidP="00322BCD">
      <w:pPr>
        <w:pStyle w:val="Normal0"/>
        <w:rPr>
          <w:rFonts w:ascii="Times New Roman" w:hAnsi="Times New Roman" w:cs="Times New Roman"/>
          <w:b/>
          <w:bCs/>
        </w:rPr>
      </w:pPr>
    </w:p>
    <w:p w14:paraId="5E66D386" w14:textId="0A50C36C" w:rsidR="007F1965" w:rsidRPr="00C064EE" w:rsidRDefault="00E32540" w:rsidP="00322BCD">
      <w:pPr>
        <w:pStyle w:val="Normal0"/>
        <w:rPr>
          <w:rFonts w:ascii="Times New Roman" w:hAnsi="Times New Roman" w:cs="Times New Roman"/>
          <w:b/>
          <w:bCs/>
        </w:rPr>
      </w:pPr>
      <w:r w:rsidRPr="00C064EE">
        <w:rPr>
          <w:rFonts w:ascii="Times New Roman" w:hAnsi="Times New Roman" w:cs="Times New Roman"/>
          <w:b/>
          <w:bCs/>
        </w:rPr>
        <w:t>Social and health</w:t>
      </w:r>
      <w:r w:rsidR="00E34FCD" w:rsidRPr="00C064EE">
        <w:rPr>
          <w:rFonts w:ascii="Times New Roman" w:hAnsi="Times New Roman" w:cs="Times New Roman"/>
          <w:b/>
          <w:bCs/>
        </w:rPr>
        <w:t xml:space="preserve"> impacts from p</w:t>
      </w:r>
      <w:r w:rsidR="00B728AA" w:rsidRPr="00C064EE">
        <w:rPr>
          <w:rFonts w:ascii="Times New Roman" w:hAnsi="Times New Roman" w:cs="Times New Roman"/>
          <w:b/>
          <w:bCs/>
        </w:rPr>
        <w:t>rivatisation of employment services</w:t>
      </w:r>
      <w:r w:rsidR="007F1965" w:rsidRPr="00C064EE">
        <w:rPr>
          <w:rFonts w:ascii="Times New Roman" w:hAnsi="Times New Roman" w:cs="Times New Roman"/>
          <w:b/>
          <w:bCs/>
        </w:rPr>
        <w:t xml:space="preserve"> </w:t>
      </w:r>
      <w:r w:rsidR="00E34FCD" w:rsidRPr="00C064EE">
        <w:rPr>
          <w:rFonts w:ascii="Times New Roman" w:hAnsi="Times New Roman" w:cs="Times New Roman"/>
          <w:b/>
          <w:bCs/>
        </w:rPr>
        <w:t>in Australia</w:t>
      </w:r>
    </w:p>
    <w:p w14:paraId="4268E4CB" w14:textId="77777777" w:rsidR="007F1965" w:rsidRPr="00C064EE" w:rsidRDefault="007F1965" w:rsidP="00322BCD">
      <w:pPr>
        <w:pStyle w:val="Normal0"/>
        <w:rPr>
          <w:rFonts w:ascii="Times New Roman" w:hAnsi="Times New Roman" w:cs="Times New Roman"/>
        </w:rPr>
      </w:pPr>
    </w:p>
    <w:p w14:paraId="14CB980F" w14:textId="2875AC64" w:rsidR="007F1965" w:rsidRPr="00C064EE" w:rsidRDefault="007F1965" w:rsidP="00322BCD">
      <w:pPr>
        <w:pStyle w:val="Normal0"/>
        <w:rPr>
          <w:rFonts w:ascii="Times New Roman" w:hAnsi="Times New Roman" w:cs="Times New Roman"/>
        </w:rPr>
      </w:pPr>
      <w:r w:rsidRPr="00C064EE">
        <w:rPr>
          <w:rFonts w:ascii="Times New Roman" w:hAnsi="Times New Roman" w:cs="Times New Roman"/>
        </w:rPr>
        <w:t xml:space="preserve">To support </w:t>
      </w:r>
      <w:r w:rsidR="0023209E" w:rsidRPr="00C064EE">
        <w:rPr>
          <w:rFonts w:ascii="Times New Roman" w:hAnsi="Times New Roman" w:cs="Times New Roman"/>
        </w:rPr>
        <w:t xml:space="preserve">the </w:t>
      </w:r>
      <w:r w:rsidRPr="00C064EE">
        <w:rPr>
          <w:rFonts w:ascii="Times New Roman" w:hAnsi="Times New Roman" w:cs="Times New Roman"/>
        </w:rPr>
        <w:t xml:space="preserve">thematic analysis for a critical understanding of the impacts of </w:t>
      </w:r>
      <w:r w:rsidR="00B728AA" w:rsidRPr="00C064EE">
        <w:rPr>
          <w:rFonts w:ascii="Times New Roman" w:hAnsi="Times New Roman" w:cs="Times New Roman"/>
        </w:rPr>
        <w:t>privatisation of employment services</w:t>
      </w:r>
      <w:r w:rsidR="008D5BB2" w:rsidRPr="00C064EE">
        <w:rPr>
          <w:rFonts w:ascii="Times New Roman" w:hAnsi="Times New Roman" w:cs="Times New Roman"/>
        </w:rPr>
        <w:t xml:space="preserve"> in Australia</w:t>
      </w:r>
    </w:p>
    <w:p w14:paraId="0362CE29" w14:textId="77777777" w:rsidR="00322BCD" w:rsidRPr="00C064EE" w:rsidRDefault="00322BCD" w:rsidP="000A7419">
      <w:pPr>
        <w:rPr>
          <w:rFonts w:ascii="Times New Roman" w:hAnsi="Times New Roman" w:cs="Times New Roman"/>
        </w:rPr>
      </w:pPr>
    </w:p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3964"/>
        <w:gridCol w:w="6663"/>
      </w:tblGrid>
      <w:tr w:rsidR="006412E5" w:rsidRPr="00C064EE" w14:paraId="7E922C22" w14:textId="77777777" w:rsidTr="00A83BC1">
        <w:tc>
          <w:tcPr>
            <w:tcW w:w="3964" w:type="dxa"/>
          </w:tcPr>
          <w:p w14:paraId="7F595F1F" w14:textId="075C2C8B" w:rsidR="006412E5" w:rsidRPr="00C064EE" w:rsidRDefault="006412E5" w:rsidP="00A83BC1">
            <w:pPr>
              <w:pStyle w:val="Normal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064E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Nodes </w:t>
            </w:r>
          </w:p>
        </w:tc>
        <w:tc>
          <w:tcPr>
            <w:tcW w:w="6663" w:type="dxa"/>
          </w:tcPr>
          <w:p w14:paraId="22A32AA4" w14:textId="77777777" w:rsidR="006412E5" w:rsidRPr="00C064EE" w:rsidRDefault="006412E5" w:rsidP="00A83BC1">
            <w:pPr>
              <w:pStyle w:val="Normal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064E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ntext</w:t>
            </w:r>
          </w:p>
          <w:p w14:paraId="67B5EA16" w14:textId="77777777" w:rsidR="00E34FCD" w:rsidRPr="00C064EE" w:rsidRDefault="00E34FCD" w:rsidP="00A83BC1">
            <w:pPr>
              <w:pStyle w:val="Normal0"/>
              <w:rPr>
                <w:rFonts w:ascii="Times New Roman" w:hAnsi="Times New Roman" w:cs="Times New Roman"/>
                <w:b/>
                <w:bCs/>
              </w:rPr>
            </w:pPr>
          </w:p>
          <w:p w14:paraId="68A78B26" w14:textId="77777777" w:rsidR="006412E5" w:rsidRPr="00C064EE" w:rsidRDefault="006412E5" w:rsidP="00A83BC1">
            <w:pPr>
              <w:pStyle w:val="Normal0"/>
              <w:rPr>
                <w:rFonts w:ascii="Times New Roman" w:hAnsi="Times New Roman" w:cs="Times New Roman"/>
              </w:rPr>
            </w:pPr>
          </w:p>
        </w:tc>
      </w:tr>
      <w:tr w:rsidR="006412E5" w:rsidRPr="00C064EE" w14:paraId="5815DA3C" w14:textId="77777777" w:rsidTr="00A83BC1">
        <w:tc>
          <w:tcPr>
            <w:tcW w:w="3964" w:type="dxa"/>
          </w:tcPr>
          <w:p w14:paraId="48B413CE" w14:textId="675B37E8" w:rsidR="006412E5" w:rsidRPr="00C064EE" w:rsidRDefault="006412E5" w:rsidP="00A83BC1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t xml:space="preserve">Challenges faced by </w:t>
            </w:r>
            <w:proofErr w:type="gramStart"/>
            <w:r w:rsidRPr="00C064EE">
              <w:rPr>
                <w:rFonts w:ascii="Times New Roman" w:hAnsi="Times New Roman" w:cs="Times New Roman"/>
              </w:rPr>
              <w:t>job-seekers</w:t>
            </w:r>
            <w:proofErr w:type="gramEnd"/>
          </w:p>
        </w:tc>
        <w:tc>
          <w:tcPr>
            <w:tcW w:w="6663" w:type="dxa"/>
          </w:tcPr>
          <w:p w14:paraId="3F689EA0" w14:textId="5CD301A9" w:rsidR="006412E5" w:rsidRPr="00C064EE" w:rsidRDefault="006412E5" w:rsidP="00A83BC1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t>References to challenges faced by job seekers in accessing employment services under a privatised model</w:t>
            </w:r>
            <w:r w:rsidR="00112090" w:rsidRPr="00C064EE">
              <w:rPr>
                <w:rFonts w:ascii="Times New Roman" w:hAnsi="Times New Roman" w:cs="Times New Roman"/>
              </w:rPr>
              <w:t>. This includes job seekers’ responses to any difficulties faced in compliance with mutual obligations requirements.</w:t>
            </w:r>
          </w:p>
          <w:p w14:paraId="2B9A4355" w14:textId="77777777" w:rsidR="006412E5" w:rsidRPr="00C064EE" w:rsidRDefault="006412E5" w:rsidP="00A83BC1">
            <w:pPr>
              <w:pStyle w:val="Normal0"/>
              <w:rPr>
                <w:rFonts w:ascii="Times New Roman" w:hAnsi="Times New Roman" w:cs="Times New Roman"/>
              </w:rPr>
            </w:pPr>
          </w:p>
        </w:tc>
      </w:tr>
      <w:tr w:rsidR="006412E5" w:rsidRPr="00C064EE" w14:paraId="65792B79" w14:textId="77777777" w:rsidTr="00A83BC1">
        <w:tc>
          <w:tcPr>
            <w:tcW w:w="3964" w:type="dxa"/>
          </w:tcPr>
          <w:p w14:paraId="59621F24" w14:textId="36F3291C" w:rsidR="006412E5" w:rsidRPr="00C064EE" w:rsidRDefault="006412E5" w:rsidP="00A83BC1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t xml:space="preserve">Challenges faced by </w:t>
            </w:r>
            <w:r w:rsidR="00675D79" w:rsidRPr="00C064EE">
              <w:rPr>
                <w:rFonts w:ascii="Times New Roman" w:hAnsi="Times New Roman" w:cs="Times New Roman"/>
              </w:rPr>
              <w:t xml:space="preserve">frontline </w:t>
            </w:r>
            <w:r w:rsidRPr="00C064EE">
              <w:rPr>
                <w:rFonts w:ascii="Times New Roman" w:hAnsi="Times New Roman" w:cs="Times New Roman"/>
              </w:rPr>
              <w:t>service providers</w:t>
            </w:r>
          </w:p>
        </w:tc>
        <w:tc>
          <w:tcPr>
            <w:tcW w:w="6663" w:type="dxa"/>
          </w:tcPr>
          <w:p w14:paraId="2F6DF46C" w14:textId="618C8064" w:rsidR="006412E5" w:rsidRPr="00C064EE" w:rsidRDefault="006412E5" w:rsidP="006412E5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t xml:space="preserve">References to challenges faced by </w:t>
            </w:r>
            <w:r w:rsidR="00675D79" w:rsidRPr="00C064EE">
              <w:rPr>
                <w:rFonts w:ascii="Times New Roman" w:hAnsi="Times New Roman" w:cs="Times New Roman"/>
              </w:rPr>
              <w:t xml:space="preserve">frontline </w:t>
            </w:r>
            <w:r w:rsidRPr="00C064EE">
              <w:rPr>
                <w:rFonts w:ascii="Times New Roman" w:hAnsi="Times New Roman" w:cs="Times New Roman"/>
              </w:rPr>
              <w:t>service providers in delivering employment services under a privatised model</w:t>
            </w:r>
            <w:r w:rsidR="00112090" w:rsidRPr="00C064EE">
              <w:rPr>
                <w:rFonts w:ascii="Times New Roman" w:hAnsi="Times New Roman" w:cs="Times New Roman"/>
              </w:rPr>
              <w:t>. This includes ways in which the system is not fit-for-purpose.</w:t>
            </w:r>
          </w:p>
          <w:p w14:paraId="24517EC6" w14:textId="51AAFB75" w:rsidR="006412E5" w:rsidRPr="00C064EE" w:rsidRDefault="006412E5" w:rsidP="006412E5">
            <w:pPr>
              <w:pStyle w:val="Normal0"/>
              <w:rPr>
                <w:rFonts w:ascii="Times New Roman" w:hAnsi="Times New Roman" w:cs="Times New Roman"/>
              </w:rPr>
            </w:pPr>
          </w:p>
        </w:tc>
      </w:tr>
      <w:tr w:rsidR="00112090" w:rsidRPr="00C064EE" w14:paraId="18C12648" w14:textId="77777777" w:rsidTr="00A83BC1">
        <w:tc>
          <w:tcPr>
            <w:tcW w:w="3964" w:type="dxa"/>
          </w:tcPr>
          <w:p w14:paraId="26AFE4EC" w14:textId="74DA298E" w:rsidR="00112090" w:rsidRPr="00C064EE" w:rsidRDefault="00112090" w:rsidP="00A83BC1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t>Benefits of privatise</w:t>
            </w:r>
            <w:r w:rsidR="00E32540" w:rsidRPr="00C064EE">
              <w:rPr>
                <w:rFonts w:ascii="Times New Roman" w:hAnsi="Times New Roman" w:cs="Times New Roman"/>
              </w:rPr>
              <w:t>d</w:t>
            </w:r>
            <w:r w:rsidRPr="00C064EE">
              <w:rPr>
                <w:rFonts w:ascii="Times New Roman" w:hAnsi="Times New Roman" w:cs="Times New Roman"/>
              </w:rPr>
              <w:t xml:space="preserve"> employment services </w:t>
            </w:r>
          </w:p>
          <w:p w14:paraId="4289E4A0" w14:textId="02D87E91" w:rsidR="00112090" w:rsidRPr="00C064EE" w:rsidRDefault="00112090" w:rsidP="00A83BC1">
            <w:pPr>
              <w:pStyle w:val="Normal0"/>
              <w:rPr>
                <w:rFonts w:ascii="Times New Roman" w:hAnsi="Times New Roman" w:cs="Times New Roman"/>
              </w:rPr>
            </w:pPr>
          </w:p>
        </w:tc>
        <w:tc>
          <w:tcPr>
            <w:tcW w:w="6663" w:type="dxa"/>
          </w:tcPr>
          <w:p w14:paraId="3F14B71A" w14:textId="1D0F795E" w:rsidR="00112090" w:rsidRPr="00C064EE" w:rsidRDefault="00112090" w:rsidP="006412E5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t>References to any positive aspects of privatised employment services</w:t>
            </w:r>
          </w:p>
        </w:tc>
      </w:tr>
      <w:tr w:rsidR="006412E5" w:rsidRPr="00C064EE" w14:paraId="4A3D9C65" w14:textId="77777777" w:rsidTr="00A83BC1">
        <w:tc>
          <w:tcPr>
            <w:tcW w:w="3964" w:type="dxa"/>
          </w:tcPr>
          <w:p w14:paraId="7485ADFA" w14:textId="3382E9EF" w:rsidR="006412E5" w:rsidRPr="00C064EE" w:rsidRDefault="006412E5" w:rsidP="00A83BC1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t>Strategies employed by job agencies</w:t>
            </w:r>
          </w:p>
          <w:p w14:paraId="477034AC" w14:textId="5EE294F4" w:rsidR="006412E5" w:rsidRPr="00C064EE" w:rsidRDefault="006412E5" w:rsidP="00A83BC1">
            <w:pPr>
              <w:pStyle w:val="Normal0"/>
              <w:rPr>
                <w:rFonts w:ascii="Times New Roman" w:hAnsi="Times New Roman" w:cs="Times New Roman"/>
              </w:rPr>
            </w:pPr>
          </w:p>
        </w:tc>
        <w:tc>
          <w:tcPr>
            <w:tcW w:w="6663" w:type="dxa"/>
          </w:tcPr>
          <w:p w14:paraId="36A19735" w14:textId="071FA272" w:rsidR="006412E5" w:rsidRPr="00C064EE" w:rsidRDefault="006412E5" w:rsidP="00A83BC1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t xml:space="preserve">Strategies to facilitate the financial interests of </w:t>
            </w:r>
            <w:r w:rsidR="00353FAD" w:rsidRPr="00C064EE">
              <w:rPr>
                <w:rFonts w:ascii="Times New Roman" w:hAnsi="Times New Roman" w:cs="Times New Roman"/>
              </w:rPr>
              <w:t xml:space="preserve">private </w:t>
            </w:r>
            <w:r w:rsidR="00675D79" w:rsidRPr="00C064EE">
              <w:rPr>
                <w:rFonts w:ascii="Times New Roman" w:hAnsi="Times New Roman" w:cs="Times New Roman"/>
              </w:rPr>
              <w:t>job agencies</w:t>
            </w:r>
            <w:r w:rsidRPr="00C064E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C064EE">
              <w:rPr>
                <w:rFonts w:ascii="Times New Roman" w:hAnsi="Times New Roman" w:cs="Times New Roman"/>
              </w:rPr>
              <w:t>eg</w:t>
            </w:r>
            <w:proofErr w:type="spellEnd"/>
            <w:r w:rsidRPr="00C064EE">
              <w:rPr>
                <w:rFonts w:ascii="Times New Roman" w:hAnsi="Times New Roman" w:cs="Times New Roman"/>
              </w:rPr>
              <w:t xml:space="preserve"> ‘creaming’ and ‘parking’)</w:t>
            </w:r>
            <w:r w:rsidR="00112090" w:rsidRPr="00C064EE">
              <w:rPr>
                <w:rFonts w:ascii="Times New Roman" w:hAnsi="Times New Roman" w:cs="Times New Roman"/>
              </w:rPr>
              <w:t>. This includes any perverse incentives to facilitate profit-seeking</w:t>
            </w:r>
          </w:p>
          <w:p w14:paraId="5F93F57D" w14:textId="77777777" w:rsidR="006412E5" w:rsidRPr="00C064EE" w:rsidRDefault="006412E5" w:rsidP="006412E5">
            <w:pPr>
              <w:pStyle w:val="Normal0"/>
              <w:rPr>
                <w:rFonts w:ascii="Times New Roman" w:hAnsi="Times New Roman" w:cs="Times New Roman"/>
                <w:strike/>
              </w:rPr>
            </w:pPr>
          </w:p>
        </w:tc>
      </w:tr>
      <w:tr w:rsidR="006412E5" w:rsidRPr="00C064EE" w14:paraId="0B94B536" w14:textId="77777777" w:rsidTr="00A83BC1">
        <w:tc>
          <w:tcPr>
            <w:tcW w:w="3964" w:type="dxa"/>
          </w:tcPr>
          <w:p w14:paraId="38A59C51" w14:textId="2698CDDB" w:rsidR="006412E5" w:rsidRPr="00C064EE" w:rsidRDefault="006412E5" w:rsidP="00A83BC1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t>Conflicts of interest</w:t>
            </w:r>
          </w:p>
        </w:tc>
        <w:tc>
          <w:tcPr>
            <w:tcW w:w="6663" w:type="dxa"/>
          </w:tcPr>
          <w:p w14:paraId="160E1EA2" w14:textId="610D0EC5" w:rsidR="006412E5" w:rsidRPr="00C064EE" w:rsidRDefault="006412E5" w:rsidP="00A83BC1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t xml:space="preserve">Conflicts arising for agencies and </w:t>
            </w:r>
            <w:r w:rsidR="00675D79" w:rsidRPr="00C064EE">
              <w:rPr>
                <w:rFonts w:ascii="Times New Roman" w:hAnsi="Times New Roman" w:cs="Times New Roman"/>
              </w:rPr>
              <w:t xml:space="preserve">frontline </w:t>
            </w:r>
            <w:r w:rsidRPr="00C064EE">
              <w:rPr>
                <w:rFonts w:ascii="Times New Roman" w:hAnsi="Times New Roman" w:cs="Times New Roman"/>
              </w:rPr>
              <w:t>service providers</w:t>
            </w:r>
          </w:p>
          <w:p w14:paraId="4BF4DB7A" w14:textId="6EE72F29" w:rsidR="006412E5" w:rsidRPr="00C064EE" w:rsidRDefault="006412E5" w:rsidP="00A83BC1">
            <w:pPr>
              <w:pStyle w:val="Normal0"/>
              <w:rPr>
                <w:rFonts w:ascii="Times New Roman" w:hAnsi="Times New Roman" w:cs="Times New Roman"/>
              </w:rPr>
            </w:pPr>
          </w:p>
        </w:tc>
      </w:tr>
      <w:tr w:rsidR="006412E5" w:rsidRPr="00C064EE" w14:paraId="5F8DDE3F" w14:textId="77777777" w:rsidTr="00A83BC1">
        <w:tc>
          <w:tcPr>
            <w:tcW w:w="3964" w:type="dxa"/>
          </w:tcPr>
          <w:p w14:paraId="03895E71" w14:textId="77777777" w:rsidR="006412E5" w:rsidRPr="00C064EE" w:rsidRDefault="006412E5" w:rsidP="006412E5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t>Lack of accountability</w:t>
            </w:r>
          </w:p>
          <w:p w14:paraId="62F87C95" w14:textId="36B9DADC" w:rsidR="006412E5" w:rsidRPr="00C064EE" w:rsidRDefault="006412E5" w:rsidP="00A83BC1">
            <w:pPr>
              <w:pStyle w:val="Normal0"/>
              <w:rPr>
                <w:rFonts w:ascii="Times New Roman" w:hAnsi="Times New Roman" w:cs="Times New Roman"/>
              </w:rPr>
            </w:pPr>
          </w:p>
        </w:tc>
        <w:tc>
          <w:tcPr>
            <w:tcW w:w="6663" w:type="dxa"/>
          </w:tcPr>
          <w:p w14:paraId="301D3E9A" w14:textId="7F19A85E" w:rsidR="006412E5" w:rsidRPr="00C064EE" w:rsidRDefault="006412E5" w:rsidP="006412E5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t>References to privat</w:t>
            </w:r>
            <w:r w:rsidR="00675D79" w:rsidRPr="00C064EE">
              <w:rPr>
                <w:rFonts w:ascii="Times New Roman" w:hAnsi="Times New Roman" w:cs="Times New Roman"/>
              </w:rPr>
              <w:t>e job agencies</w:t>
            </w:r>
            <w:r w:rsidRPr="00C064EE">
              <w:rPr>
                <w:rFonts w:ascii="Times New Roman" w:hAnsi="Times New Roman" w:cs="Times New Roman"/>
              </w:rPr>
              <w:t xml:space="preserve"> evading government sanctions for poor performance or </w:t>
            </w:r>
            <w:r w:rsidR="00675D79" w:rsidRPr="00C064EE">
              <w:rPr>
                <w:rFonts w:ascii="Times New Roman" w:hAnsi="Times New Roman" w:cs="Times New Roman"/>
              </w:rPr>
              <w:t xml:space="preserve">other negative </w:t>
            </w:r>
            <w:r w:rsidRPr="00C064EE">
              <w:rPr>
                <w:rFonts w:ascii="Times New Roman" w:hAnsi="Times New Roman" w:cs="Times New Roman"/>
              </w:rPr>
              <w:t>outcomes.</w:t>
            </w:r>
          </w:p>
          <w:p w14:paraId="5D60A459" w14:textId="77777777" w:rsidR="006412E5" w:rsidRPr="00C064EE" w:rsidRDefault="006412E5" w:rsidP="006412E5">
            <w:pPr>
              <w:pStyle w:val="Normal0"/>
              <w:rPr>
                <w:rFonts w:ascii="Times New Roman" w:hAnsi="Times New Roman" w:cs="Times New Roman"/>
              </w:rPr>
            </w:pPr>
          </w:p>
        </w:tc>
      </w:tr>
      <w:tr w:rsidR="006412E5" w:rsidRPr="00C064EE" w14:paraId="28A8DAD5" w14:textId="77777777" w:rsidTr="00A83BC1">
        <w:tc>
          <w:tcPr>
            <w:tcW w:w="3964" w:type="dxa"/>
          </w:tcPr>
          <w:p w14:paraId="433DF1B6" w14:textId="64EE3215" w:rsidR="006412E5" w:rsidRPr="00C064EE" w:rsidRDefault="006412E5" w:rsidP="006412E5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t>Lack of transparency</w:t>
            </w:r>
          </w:p>
        </w:tc>
        <w:tc>
          <w:tcPr>
            <w:tcW w:w="6663" w:type="dxa"/>
          </w:tcPr>
          <w:p w14:paraId="0BBB2AB0" w14:textId="6F15C82C" w:rsidR="006412E5" w:rsidRPr="00C064EE" w:rsidRDefault="006412E5" w:rsidP="006412E5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t>References to lack of transparency by</w:t>
            </w:r>
            <w:r w:rsidR="00675D79" w:rsidRPr="00C064EE">
              <w:rPr>
                <w:rFonts w:ascii="Times New Roman" w:hAnsi="Times New Roman" w:cs="Times New Roman"/>
              </w:rPr>
              <w:t xml:space="preserve"> private job agencies and /or frontline workers and</w:t>
            </w:r>
            <w:r w:rsidR="005877DB" w:rsidRPr="00C064EE">
              <w:rPr>
                <w:rFonts w:ascii="Times New Roman" w:hAnsi="Times New Roman" w:cs="Times New Roman"/>
              </w:rPr>
              <w:t xml:space="preserve"> by</w:t>
            </w:r>
            <w:r w:rsidR="00675D79" w:rsidRPr="00C064EE">
              <w:rPr>
                <w:rFonts w:ascii="Times New Roman" w:hAnsi="Times New Roman" w:cs="Times New Roman"/>
              </w:rPr>
              <w:t xml:space="preserve"> government</w:t>
            </w:r>
          </w:p>
          <w:p w14:paraId="42754A1C" w14:textId="67397BC6" w:rsidR="00675D79" w:rsidRPr="00C064EE" w:rsidRDefault="00675D79" w:rsidP="006412E5">
            <w:pPr>
              <w:pStyle w:val="Normal0"/>
              <w:rPr>
                <w:rFonts w:ascii="Times New Roman" w:hAnsi="Times New Roman" w:cs="Times New Roman"/>
              </w:rPr>
            </w:pPr>
          </w:p>
        </w:tc>
      </w:tr>
      <w:tr w:rsidR="006412E5" w:rsidRPr="00C064EE" w14:paraId="1F9505D4" w14:textId="77777777" w:rsidTr="00A83BC1">
        <w:tc>
          <w:tcPr>
            <w:tcW w:w="3964" w:type="dxa"/>
          </w:tcPr>
          <w:p w14:paraId="70DFDBDE" w14:textId="38A2BBE0" w:rsidR="006412E5" w:rsidRPr="00C064EE" w:rsidRDefault="006412E5" w:rsidP="00A83BC1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t xml:space="preserve">Fraud, corruption </w:t>
            </w:r>
          </w:p>
        </w:tc>
        <w:tc>
          <w:tcPr>
            <w:tcW w:w="6663" w:type="dxa"/>
          </w:tcPr>
          <w:p w14:paraId="57B74B2B" w14:textId="13280678" w:rsidR="006412E5" w:rsidRPr="00C064EE" w:rsidRDefault="006412E5" w:rsidP="006412E5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t xml:space="preserve">References to fraudulent or corrupt activities by privatised </w:t>
            </w:r>
            <w:r w:rsidR="00675D79" w:rsidRPr="00C064EE">
              <w:rPr>
                <w:rFonts w:ascii="Times New Roman" w:hAnsi="Times New Roman" w:cs="Times New Roman"/>
              </w:rPr>
              <w:t>job agencies</w:t>
            </w:r>
          </w:p>
          <w:p w14:paraId="5702C038" w14:textId="107F1B89" w:rsidR="006412E5" w:rsidRPr="00C064EE" w:rsidRDefault="006412E5" w:rsidP="00A83BC1">
            <w:pPr>
              <w:pStyle w:val="Normal0"/>
              <w:rPr>
                <w:rFonts w:ascii="Times New Roman" w:hAnsi="Times New Roman" w:cs="Times New Roman"/>
              </w:rPr>
            </w:pPr>
          </w:p>
        </w:tc>
      </w:tr>
      <w:tr w:rsidR="006412E5" w:rsidRPr="00C064EE" w14:paraId="2C416E62" w14:textId="77777777" w:rsidTr="00A83BC1">
        <w:tc>
          <w:tcPr>
            <w:tcW w:w="3964" w:type="dxa"/>
          </w:tcPr>
          <w:p w14:paraId="475720BC" w14:textId="77777777" w:rsidR="006412E5" w:rsidRPr="00C064EE" w:rsidRDefault="006412E5" w:rsidP="00A83BC1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t>Cost of privatised employment services</w:t>
            </w:r>
          </w:p>
          <w:p w14:paraId="0E47FE9B" w14:textId="27ECDB25" w:rsidR="006412E5" w:rsidRPr="00C064EE" w:rsidRDefault="006412E5" w:rsidP="00A83BC1">
            <w:pPr>
              <w:pStyle w:val="Normal0"/>
              <w:rPr>
                <w:rFonts w:ascii="Times New Roman" w:hAnsi="Times New Roman" w:cs="Times New Roman"/>
              </w:rPr>
            </w:pPr>
          </w:p>
        </w:tc>
        <w:tc>
          <w:tcPr>
            <w:tcW w:w="6663" w:type="dxa"/>
          </w:tcPr>
          <w:p w14:paraId="40CDD1F9" w14:textId="3FF1E2F4" w:rsidR="006412E5" w:rsidRPr="00C064EE" w:rsidRDefault="006412E5" w:rsidP="006412E5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t>References indicating the cost disparity between government and private provision of employment services</w:t>
            </w:r>
          </w:p>
          <w:p w14:paraId="7AFF392D" w14:textId="77777777" w:rsidR="006412E5" w:rsidRPr="00C064EE" w:rsidRDefault="006412E5" w:rsidP="00A83BC1">
            <w:pPr>
              <w:pStyle w:val="Normal0"/>
              <w:rPr>
                <w:rFonts w:ascii="Times New Roman" w:hAnsi="Times New Roman" w:cs="Times New Roman"/>
              </w:rPr>
            </w:pPr>
          </w:p>
        </w:tc>
      </w:tr>
      <w:tr w:rsidR="006412E5" w:rsidRPr="00C064EE" w14:paraId="33BF077D" w14:textId="77777777" w:rsidTr="00A83BC1">
        <w:tc>
          <w:tcPr>
            <w:tcW w:w="3964" w:type="dxa"/>
          </w:tcPr>
          <w:p w14:paraId="7950050D" w14:textId="166C7D6D" w:rsidR="006412E5" w:rsidRPr="00C064EE" w:rsidRDefault="00353FAD" w:rsidP="00A83BC1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t>Health impacts</w:t>
            </w:r>
            <w:r w:rsidR="00675D79" w:rsidRPr="00C064EE">
              <w:rPr>
                <w:rFonts w:ascii="Times New Roman" w:hAnsi="Times New Roman" w:cs="Times New Roman"/>
              </w:rPr>
              <w:t xml:space="preserve"> for</w:t>
            </w:r>
            <w:r w:rsidRPr="00C064EE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C064EE">
              <w:rPr>
                <w:rFonts w:ascii="Times New Roman" w:hAnsi="Times New Roman" w:cs="Times New Roman"/>
              </w:rPr>
              <w:t>job-seekers</w:t>
            </w:r>
            <w:proofErr w:type="gramEnd"/>
          </w:p>
        </w:tc>
        <w:tc>
          <w:tcPr>
            <w:tcW w:w="6663" w:type="dxa"/>
          </w:tcPr>
          <w:p w14:paraId="23B7BF87" w14:textId="2A6C6E76" w:rsidR="006412E5" w:rsidRPr="00C064EE" w:rsidRDefault="00353FAD" w:rsidP="006412E5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t>References to health impacts arising from privatisation of employment services</w:t>
            </w:r>
            <w:r w:rsidR="00112090" w:rsidRPr="00C064EE">
              <w:rPr>
                <w:rFonts w:ascii="Times New Roman" w:hAnsi="Times New Roman" w:cs="Times New Roman"/>
              </w:rPr>
              <w:t>. This includes distress and other mental health impacts.</w:t>
            </w:r>
          </w:p>
          <w:p w14:paraId="0DDEB47E" w14:textId="2380DB79" w:rsidR="00353FAD" w:rsidRPr="00C064EE" w:rsidRDefault="00353FAD" w:rsidP="006412E5">
            <w:pPr>
              <w:pStyle w:val="Normal0"/>
              <w:rPr>
                <w:rFonts w:ascii="Times New Roman" w:hAnsi="Times New Roman" w:cs="Times New Roman"/>
              </w:rPr>
            </w:pPr>
          </w:p>
        </w:tc>
      </w:tr>
      <w:tr w:rsidR="006412E5" w:rsidRPr="00C064EE" w14:paraId="69995D8D" w14:textId="77777777" w:rsidTr="00A83BC1">
        <w:tc>
          <w:tcPr>
            <w:tcW w:w="3964" w:type="dxa"/>
          </w:tcPr>
          <w:p w14:paraId="6E05A060" w14:textId="0974CE03" w:rsidR="006412E5" w:rsidRPr="00C064EE" w:rsidRDefault="00353FAD" w:rsidP="00A83BC1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t>Health impacts</w:t>
            </w:r>
            <w:r w:rsidR="00675D79" w:rsidRPr="00C064EE">
              <w:rPr>
                <w:rFonts w:ascii="Times New Roman" w:hAnsi="Times New Roman" w:cs="Times New Roman"/>
              </w:rPr>
              <w:t xml:space="preserve"> for</w:t>
            </w:r>
            <w:r w:rsidRPr="00C064EE">
              <w:rPr>
                <w:rFonts w:ascii="Times New Roman" w:hAnsi="Times New Roman" w:cs="Times New Roman"/>
              </w:rPr>
              <w:t xml:space="preserve"> service providers</w:t>
            </w:r>
          </w:p>
        </w:tc>
        <w:tc>
          <w:tcPr>
            <w:tcW w:w="6663" w:type="dxa"/>
          </w:tcPr>
          <w:p w14:paraId="0F3A1B67" w14:textId="77777777" w:rsidR="006412E5" w:rsidRPr="00C064EE" w:rsidRDefault="00353FAD" w:rsidP="006412E5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t>References to health impacts arising from privatisation of employment services</w:t>
            </w:r>
          </w:p>
          <w:p w14:paraId="68E6640E" w14:textId="6F8C4777" w:rsidR="00353FAD" w:rsidRPr="00C064EE" w:rsidRDefault="00353FAD" w:rsidP="006412E5">
            <w:pPr>
              <w:pStyle w:val="Normal0"/>
              <w:rPr>
                <w:rFonts w:ascii="Times New Roman" w:hAnsi="Times New Roman" w:cs="Times New Roman"/>
              </w:rPr>
            </w:pPr>
          </w:p>
        </w:tc>
      </w:tr>
      <w:tr w:rsidR="00353FAD" w:rsidRPr="00C064EE" w14:paraId="63315DB8" w14:textId="77777777" w:rsidTr="00A83BC1">
        <w:tc>
          <w:tcPr>
            <w:tcW w:w="3964" w:type="dxa"/>
          </w:tcPr>
          <w:p w14:paraId="40B7BB46" w14:textId="58D1870B" w:rsidR="00353FAD" w:rsidRPr="00C064EE" w:rsidRDefault="00353FAD" w:rsidP="00A83BC1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lastRenderedPageBreak/>
              <w:t>Implications for equity</w:t>
            </w:r>
          </w:p>
        </w:tc>
        <w:tc>
          <w:tcPr>
            <w:tcW w:w="6663" w:type="dxa"/>
          </w:tcPr>
          <w:p w14:paraId="5BF19609" w14:textId="69070BD3" w:rsidR="00353FAD" w:rsidRPr="00C064EE" w:rsidRDefault="00353FAD" w:rsidP="006412E5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t xml:space="preserve">References </w:t>
            </w:r>
            <w:r w:rsidR="00675D79" w:rsidRPr="00C064EE">
              <w:rPr>
                <w:rFonts w:ascii="Times New Roman" w:hAnsi="Times New Roman" w:cs="Times New Roman"/>
              </w:rPr>
              <w:t>on</w:t>
            </w:r>
            <w:r w:rsidRPr="00C064EE">
              <w:rPr>
                <w:rFonts w:ascii="Times New Roman" w:hAnsi="Times New Roman" w:cs="Times New Roman"/>
              </w:rPr>
              <w:t xml:space="preserve"> implications for equity </w:t>
            </w:r>
            <w:r w:rsidR="00675D79" w:rsidRPr="00C064EE">
              <w:rPr>
                <w:rFonts w:ascii="Times New Roman" w:hAnsi="Times New Roman" w:cs="Times New Roman"/>
              </w:rPr>
              <w:t>from</w:t>
            </w:r>
            <w:r w:rsidRPr="00C064EE">
              <w:rPr>
                <w:rFonts w:ascii="Times New Roman" w:hAnsi="Times New Roman" w:cs="Times New Roman"/>
              </w:rPr>
              <w:t xml:space="preserve"> privatised employment services</w:t>
            </w:r>
          </w:p>
          <w:p w14:paraId="63984239" w14:textId="2E7EEDC8" w:rsidR="00353FAD" w:rsidRPr="00C064EE" w:rsidRDefault="00353FAD" w:rsidP="006412E5">
            <w:pPr>
              <w:pStyle w:val="Normal0"/>
              <w:rPr>
                <w:rFonts w:ascii="Times New Roman" w:hAnsi="Times New Roman" w:cs="Times New Roman"/>
              </w:rPr>
            </w:pPr>
          </w:p>
        </w:tc>
      </w:tr>
      <w:tr w:rsidR="006412E5" w:rsidRPr="00C064EE" w14:paraId="343A6D66" w14:textId="77777777" w:rsidTr="00A83BC1">
        <w:tc>
          <w:tcPr>
            <w:tcW w:w="3964" w:type="dxa"/>
          </w:tcPr>
          <w:p w14:paraId="72586E6A" w14:textId="77777777" w:rsidR="006412E5" w:rsidRPr="00C064EE" w:rsidRDefault="006412E5" w:rsidP="00A83BC1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t>Private vs public interests</w:t>
            </w:r>
          </w:p>
          <w:p w14:paraId="4590D75D" w14:textId="77777777" w:rsidR="006412E5" w:rsidRPr="00C064EE" w:rsidRDefault="006412E5" w:rsidP="00A83BC1">
            <w:pPr>
              <w:pStyle w:val="Normal0"/>
              <w:rPr>
                <w:rFonts w:ascii="Times New Roman" w:hAnsi="Times New Roman" w:cs="Times New Roman"/>
              </w:rPr>
            </w:pPr>
          </w:p>
        </w:tc>
        <w:tc>
          <w:tcPr>
            <w:tcW w:w="6663" w:type="dxa"/>
          </w:tcPr>
          <w:p w14:paraId="60A2D231" w14:textId="553BD455" w:rsidR="006412E5" w:rsidRPr="00C064EE" w:rsidRDefault="005877DB" w:rsidP="00A83BC1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t>References on i</w:t>
            </w:r>
            <w:r w:rsidR="006412E5" w:rsidRPr="00C064EE">
              <w:rPr>
                <w:rFonts w:ascii="Times New Roman" w:hAnsi="Times New Roman" w:cs="Times New Roman"/>
              </w:rPr>
              <w:t>nsights on prioritising private</w:t>
            </w:r>
            <w:r w:rsidRPr="00C064EE">
              <w:rPr>
                <w:rFonts w:ascii="Times New Roman" w:hAnsi="Times New Roman" w:cs="Times New Roman"/>
              </w:rPr>
              <w:t xml:space="preserve"> over public</w:t>
            </w:r>
            <w:r w:rsidR="006412E5" w:rsidRPr="00C064EE">
              <w:rPr>
                <w:rFonts w:ascii="Times New Roman" w:hAnsi="Times New Roman" w:cs="Times New Roman"/>
              </w:rPr>
              <w:t xml:space="preserve"> interests</w:t>
            </w:r>
          </w:p>
          <w:p w14:paraId="61667F9C" w14:textId="77777777" w:rsidR="006412E5" w:rsidRPr="00C064EE" w:rsidRDefault="006412E5" w:rsidP="00A83BC1">
            <w:pPr>
              <w:pStyle w:val="Normal0"/>
              <w:rPr>
                <w:rFonts w:ascii="Times New Roman" w:hAnsi="Times New Roman" w:cs="Times New Roman"/>
              </w:rPr>
            </w:pPr>
          </w:p>
        </w:tc>
      </w:tr>
      <w:tr w:rsidR="006412E5" w:rsidRPr="00C064EE" w14:paraId="76ACB5DF" w14:textId="77777777" w:rsidTr="00A83BC1">
        <w:tc>
          <w:tcPr>
            <w:tcW w:w="3964" w:type="dxa"/>
          </w:tcPr>
          <w:p w14:paraId="4083A0D8" w14:textId="3D63DB21" w:rsidR="006412E5" w:rsidRPr="00C064EE" w:rsidRDefault="00353FAD" w:rsidP="00A83BC1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t>Managerialism / neoliberalism</w:t>
            </w:r>
          </w:p>
        </w:tc>
        <w:tc>
          <w:tcPr>
            <w:tcW w:w="6663" w:type="dxa"/>
          </w:tcPr>
          <w:p w14:paraId="7404AB82" w14:textId="77777777" w:rsidR="006412E5" w:rsidRPr="00C064EE" w:rsidRDefault="00353FAD" w:rsidP="006412E5">
            <w:pPr>
              <w:pStyle w:val="Normal0"/>
              <w:rPr>
                <w:rFonts w:ascii="Times New Roman" w:hAnsi="Times New Roman" w:cs="Times New Roman"/>
              </w:rPr>
            </w:pPr>
            <w:r w:rsidRPr="00C064EE">
              <w:rPr>
                <w:rFonts w:ascii="Times New Roman" w:hAnsi="Times New Roman" w:cs="Times New Roman"/>
              </w:rPr>
              <w:t>References aligning the privatised services with New Public Management or neoliberal ideology</w:t>
            </w:r>
          </w:p>
          <w:p w14:paraId="668AD225" w14:textId="79EF11A4" w:rsidR="00353FAD" w:rsidRPr="00C064EE" w:rsidRDefault="00353FAD" w:rsidP="006412E5">
            <w:pPr>
              <w:pStyle w:val="Normal0"/>
              <w:rPr>
                <w:rFonts w:ascii="Times New Roman" w:hAnsi="Times New Roman" w:cs="Times New Roman"/>
              </w:rPr>
            </w:pPr>
          </w:p>
        </w:tc>
      </w:tr>
    </w:tbl>
    <w:p w14:paraId="6A61BD5B" w14:textId="77777777" w:rsidR="006412E5" w:rsidRPr="00C064EE" w:rsidRDefault="006412E5" w:rsidP="006412E5">
      <w:pPr>
        <w:rPr>
          <w:rFonts w:ascii="Times New Roman" w:hAnsi="Times New Roman" w:cs="Times New Roman"/>
        </w:rPr>
      </w:pPr>
    </w:p>
    <w:p w14:paraId="42AA3F39" w14:textId="77777777" w:rsidR="006412E5" w:rsidRPr="00C064EE" w:rsidRDefault="006412E5" w:rsidP="006412E5">
      <w:pPr>
        <w:rPr>
          <w:rFonts w:ascii="Times New Roman" w:hAnsi="Times New Roman" w:cs="Times New Roman"/>
        </w:rPr>
      </w:pPr>
    </w:p>
    <w:p w14:paraId="748F2232" w14:textId="77777777" w:rsidR="00B728AA" w:rsidRPr="00C064EE" w:rsidRDefault="00B728AA">
      <w:pPr>
        <w:rPr>
          <w:rFonts w:ascii="Times New Roman" w:hAnsi="Times New Roman" w:cs="Times New Roman"/>
        </w:rPr>
      </w:pPr>
    </w:p>
    <w:sectPr w:rsidR="00B728AA" w:rsidRPr="00C064EE" w:rsidSect="005E3A70">
      <w:headerReference w:type="default" r:id="rId7"/>
      <w:footerReference w:type="default" r:id="rId8"/>
      <w:pgSz w:w="12240" w:h="15840"/>
      <w:pgMar w:top="1134" w:right="1134" w:bottom="1134" w:left="113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FF4DBD" w14:textId="77777777" w:rsidR="00C36D14" w:rsidRDefault="00C36D14" w:rsidP="00C36D14">
      <w:pPr>
        <w:spacing w:after="0" w:line="240" w:lineRule="auto"/>
      </w:pPr>
      <w:r>
        <w:separator/>
      </w:r>
    </w:p>
  </w:endnote>
  <w:endnote w:type="continuationSeparator" w:id="0">
    <w:p w14:paraId="60F66BBE" w14:textId="77777777" w:rsidR="00C36D14" w:rsidRDefault="00C36D14" w:rsidP="00C36D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692886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83FF5A" w14:textId="2C1FB363" w:rsidR="00D06A78" w:rsidRDefault="00D06A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2EF22A" w14:textId="77777777" w:rsidR="00C36D14" w:rsidRDefault="00C36D14" w:rsidP="00C36D14">
      <w:pPr>
        <w:spacing w:after="0" w:line="240" w:lineRule="auto"/>
      </w:pPr>
      <w:r>
        <w:separator/>
      </w:r>
    </w:p>
  </w:footnote>
  <w:footnote w:type="continuationSeparator" w:id="0">
    <w:p w14:paraId="517ED31B" w14:textId="77777777" w:rsidR="00C36D14" w:rsidRDefault="00C36D14" w:rsidP="00C36D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25ED38" w14:textId="77777777" w:rsidR="00C36D14" w:rsidRDefault="00C36D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9D2CB8"/>
    <w:multiLevelType w:val="hybridMultilevel"/>
    <w:tmpl w:val="769E0D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605864"/>
    <w:multiLevelType w:val="hybridMultilevel"/>
    <w:tmpl w:val="7076CE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AA358C"/>
    <w:multiLevelType w:val="hybridMultilevel"/>
    <w:tmpl w:val="0A54BC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F72233"/>
    <w:multiLevelType w:val="hybridMultilevel"/>
    <w:tmpl w:val="7BDC05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2927614">
    <w:abstractNumId w:val="3"/>
  </w:num>
  <w:num w:numId="2" w16cid:durableId="1409300971">
    <w:abstractNumId w:val="1"/>
  </w:num>
  <w:num w:numId="3" w16cid:durableId="1714966047">
    <w:abstractNumId w:val="0"/>
  </w:num>
  <w:num w:numId="4" w16cid:durableId="13150598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BCD"/>
    <w:rsid w:val="00012402"/>
    <w:rsid w:val="00096454"/>
    <w:rsid w:val="000A7419"/>
    <w:rsid w:val="000B4340"/>
    <w:rsid w:val="00112090"/>
    <w:rsid w:val="001235BE"/>
    <w:rsid w:val="001D485B"/>
    <w:rsid w:val="001F2BED"/>
    <w:rsid w:val="0023209E"/>
    <w:rsid w:val="00285710"/>
    <w:rsid w:val="00322BCD"/>
    <w:rsid w:val="00325B34"/>
    <w:rsid w:val="00353FAD"/>
    <w:rsid w:val="00396BDA"/>
    <w:rsid w:val="003E2DD4"/>
    <w:rsid w:val="004F17DC"/>
    <w:rsid w:val="0050266D"/>
    <w:rsid w:val="00557DC0"/>
    <w:rsid w:val="005877DB"/>
    <w:rsid w:val="005D271D"/>
    <w:rsid w:val="00635190"/>
    <w:rsid w:val="006412E5"/>
    <w:rsid w:val="00675D79"/>
    <w:rsid w:val="00683111"/>
    <w:rsid w:val="00687F82"/>
    <w:rsid w:val="007F1965"/>
    <w:rsid w:val="00800A11"/>
    <w:rsid w:val="008D5BB2"/>
    <w:rsid w:val="00AD167A"/>
    <w:rsid w:val="00B213C6"/>
    <w:rsid w:val="00B70556"/>
    <w:rsid w:val="00B728AA"/>
    <w:rsid w:val="00BD491F"/>
    <w:rsid w:val="00C04E8F"/>
    <w:rsid w:val="00C064EE"/>
    <w:rsid w:val="00C36D14"/>
    <w:rsid w:val="00D06A78"/>
    <w:rsid w:val="00D07EBC"/>
    <w:rsid w:val="00D10231"/>
    <w:rsid w:val="00D71478"/>
    <w:rsid w:val="00E32540"/>
    <w:rsid w:val="00E34FCD"/>
    <w:rsid w:val="00EC108D"/>
    <w:rsid w:val="00EF0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DE1AC"/>
  <w15:chartTrackingRefBased/>
  <w15:docId w15:val="{A0BC6E9B-28FB-447B-B3D3-C6EEFEBB3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322BCD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sz w:val="24"/>
      <w:szCs w:val="24"/>
    </w:rPr>
  </w:style>
  <w:style w:type="table" w:styleId="TableGrid">
    <w:name w:val="Table Grid"/>
    <w:basedOn w:val="TableNormal"/>
    <w:uiPriority w:val="39"/>
    <w:rsid w:val="000A7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6D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6D14"/>
  </w:style>
  <w:style w:type="paragraph" w:styleId="Footer">
    <w:name w:val="footer"/>
    <w:basedOn w:val="Normal"/>
    <w:link w:val="FooterChar"/>
    <w:uiPriority w:val="99"/>
    <w:unhideWhenUsed/>
    <w:rsid w:val="00C36D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6D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6</Words>
  <Characters>1929</Characters>
  <Application>Microsoft Office Word</Application>
  <DocSecurity>0</DocSecurity>
  <Lines>7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argaret Anaf</dc:creator>
  <cp:keywords/>
  <dc:description/>
  <cp:lastModifiedBy>Julia Margaret Anaf</cp:lastModifiedBy>
  <cp:revision>4</cp:revision>
  <cp:lastPrinted>2024-07-01T04:35:00Z</cp:lastPrinted>
  <dcterms:created xsi:type="dcterms:W3CDTF">2026-01-06T22:55:00Z</dcterms:created>
  <dcterms:modified xsi:type="dcterms:W3CDTF">2026-01-06T23:42:00Z</dcterms:modified>
</cp:coreProperties>
</file>